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632" w:rsidRDefault="00E03632" w:rsidP="00E03632">
      <w:r w:rsidRPr="00504DB6">
        <w:t>Table S2. NFATc1 RT-PCR primers</w:t>
      </w:r>
    </w:p>
    <w:p w:rsidR="00E03632" w:rsidRPr="00504DB6" w:rsidRDefault="00E03632" w:rsidP="00E03632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772"/>
        <w:gridCol w:w="883"/>
        <w:gridCol w:w="3528"/>
        <w:gridCol w:w="1173"/>
      </w:tblGrid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proofErr w:type="spellStart"/>
            <w:r w:rsidRPr="00176F29">
              <w:rPr>
                <w:rFonts w:ascii="Arial" w:hAnsi="Arial"/>
                <w:sz w:val="20"/>
              </w:rPr>
              <w:t>Exons</w:t>
            </w:r>
            <w:proofErr w:type="spellEnd"/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trand</w:t>
            </w: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equence (5’ to 3’)</w:t>
            </w: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Size (</w:t>
            </w:r>
            <w:proofErr w:type="spellStart"/>
            <w:r w:rsidRPr="00176F29">
              <w:rPr>
                <w:rFonts w:ascii="Arial" w:hAnsi="Arial"/>
                <w:sz w:val="20"/>
              </w:rPr>
              <w:t>bp</w:t>
            </w:r>
            <w:proofErr w:type="spellEnd"/>
            <w:r w:rsidRPr="00176F29">
              <w:rPr>
                <w:rFonts w:ascii="Arial" w:hAnsi="Arial"/>
                <w:sz w:val="20"/>
              </w:rPr>
              <w:t>)</w:t>
            </w: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1/3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ACCAGCTTTCCAGTCCCTTCCAAG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462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TGCAGGGTTGCTGTAGACGGTG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2/3</w:t>
            </w: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GAGTTCGACTTCGATTTCCTC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406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TGCAGGGTTGCTGTAGACGGTG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8/9b</w:t>
            </w: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TGGGAGATGGAAGCAAAGAC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347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spacing w:before="2" w:after="2"/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CGACTTGGTCTTGTGAATAGGG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8/11</w:t>
            </w: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forward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CTGGGAGATGGAAGCAAAGAC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596 or 885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  <w:tr w:rsidR="00E03632" w:rsidRPr="00176F29"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  <w:proofErr w:type="gramStart"/>
            <w:r w:rsidRPr="00176F29">
              <w:rPr>
                <w:rFonts w:ascii="Arial" w:hAnsi="Arial"/>
                <w:sz w:val="20"/>
              </w:rPr>
              <w:t>reverse</w:t>
            </w:r>
            <w:proofErr w:type="gramEnd"/>
          </w:p>
        </w:tc>
        <w:tc>
          <w:tcPr>
            <w:tcW w:w="0" w:type="auto"/>
          </w:tcPr>
          <w:p w:rsidR="00E03632" w:rsidRPr="00176F29" w:rsidRDefault="00E03632" w:rsidP="00CA1A4A">
            <w:pPr>
              <w:rPr>
                <w:rFonts w:ascii="Arial" w:hAnsi="Arial"/>
                <w:sz w:val="20"/>
              </w:rPr>
            </w:pPr>
            <w:r w:rsidRPr="00176F29">
              <w:rPr>
                <w:rFonts w:ascii="Arial" w:hAnsi="Arial"/>
                <w:sz w:val="20"/>
              </w:rPr>
              <w:t>GTGCTGGAGAGGTCGTTACG</w:t>
            </w:r>
          </w:p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  <w:tc>
          <w:tcPr>
            <w:tcW w:w="0" w:type="auto"/>
          </w:tcPr>
          <w:p w:rsidR="00E03632" w:rsidRPr="00176F29" w:rsidRDefault="00E03632">
            <w:pPr>
              <w:rPr>
                <w:rFonts w:ascii="Arial" w:hAnsi="Arial"/>
                <w:sz w:val="20"/>
              </w:rPr>
            </w:pPr>
          </w:p>
        </w:tc>
      </w:tr>
    </w:tbl>
    <w:p w:rsidR="00E03632" w:rsidRPr="00504DB6" w:rsidRDefault="00E03632" w:rsidP="00E03632">
      <w:pPr>
        <w:rPr>
          <w:rFonts w:ascii="Arial" w:hAnsi="Arial"/>
          <w:sz w:val="20"/>
        </w:rPr>
      </w:pPr>
    </w:p>
    <w:p w:rsidR="00E03632" w:rsidRPr="00504DB6" w:rsidRDefault="00E03632" w:rsidP="00E03632">
      <w:pPr>
        <w:rPr>
          <w:rFonts w:ascii="Arial" w:hAnsi="Arial"/>
          <w:sz w:val="20"/>
        </w:rPr>
      </w:pPr>
    </w:p>
    <w:p w:rsidR="00BF659A" w:rsidRDefault="00E03632"/>
    <w:sectPr w:rsidR="00BF659A" w:rsidSect="00FF502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C52D3"/>
    <w:rsid w:val="005C52D3"/>
    <w:rsid w:val="00E03632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E03632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 Long</dc:creator>
  <cp:keywords/>
  <cp:lastModifiedBy>Fanxin Long</cp:lastModifiedBy>
  <cp:revision>2</cp:revision>
  <dcterms:created xsi:type="dcterms:W3CDTF">2012-02-06T15:59:00Z</dcterms:created>
  <dcterms:modified xsi:type="dcterms:W3CDTF">2012-02-06T15:59:00Z</dcterms:modified>
</cp:coreProperties>
</file>